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5BF" w:rsidRDefault="00584EE3" w:rsidP="00584E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7DFE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9C3C9E" w:rsidRPr="009D7D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List of Costa Rican mammal species used for analyzes classified by order and with its corresponding conse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vation status according to the IUCN Red List of Threatened Species.</w:t>
      </w:r>
      <w:r w:rsidR="005016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121D" w:rsidRPr="002C121D">
        <w:rPr>
          <w:rFonts w:ascii="Times New Roman" w:hAnsi="Times New Roman" w:cs="Times New Roman"/>
          <w:szCs w:val="24"/>
          <w:lang w:val="en-US"/>
        </w:rPr>
        <w:t xml:space="preserve">IUCN categories: </w:t>
      </w:r>
      <w:r w:rsidR="00501614" w:rsidRPr="002C121D">
        <w:rPr>
          <w:rFonts w:ascii="Times New Roman" w:hAnsi="Times New Roman" w:cs="Times New Roman"/>
          <w:szCs w:val="24"/>
          <w:lang w:val="en-US"/>
        </w:rPr>
        <w:t>Least Concern (LC), Near Threatened (NT), Data Deficient (DD), Vulnerable (VU) and Endangered (EN).</w:t>
      </w:r>
    </w:p>
    <w:tbl>
      <w:tblPr>
        <w:tblW w:w="671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420"/>
        <w:gridCol w:w="2127"/>
        <w:gridCol w:w="363"/>
        <w:gridCol w:w="363"/>
        <w:gridCol w:w="380"/>
        <w:gridCol w:w="380"/>
        <w:gridCol w:w="363"/>
      </w:tblGrid>
      <w:tr w:rsidR="00501614" w:rsidRPr="00501614" w:rsidTr="00501614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Order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Family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Species</w:t>
            </w:r>
          </w:p>
        </w:tc>
        <w:tc>
          <w:tcPr>
            <w:tcW w:w="18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IUCN Red List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LC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NT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D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VU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EN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rnivora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n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MX"/>
              </w:rPr>
              <w:t>Can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MX"/>
              </w:rPr>
              <w:t>latran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MX"/>
              </w:rPr>
              <w:t>Urocyon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MX"/>
              </w:rPr>
              <w:t>cinereoargente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el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eopard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ardal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eopard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igri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eopard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wiedi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Panthera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nc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Puma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oncolor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Puma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yagouaround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ephit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onepat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emistria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pilogale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ngustifron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ustel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ir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arbar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alict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ittat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ontr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ongicaud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Mustela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frenat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rocyon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assaricyon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abbi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assarisc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umichrast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asu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aric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Potos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flav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rocyon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ncrivor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rocyon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otor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etartiodactyla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erv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azam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emam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docoile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irginia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ayassu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ecari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ajacu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ayassu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ecar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hiroptera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mballonur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alantiopteryx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licat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entronycter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entral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ormur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revirostr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yttarop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lecto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iclidu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lb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eropteryx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kappler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eropteryx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acrot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hynchonycter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naso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accopteryx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ilineat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accopteryx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eptur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Furipter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Furipte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orren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loss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ynomop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exica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umop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uripendul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umop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lauci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umop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ansa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umop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underwood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oloss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oibens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oloss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urrentium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oloss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oloss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oloss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retios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oloss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uf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oloss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inaloa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adarid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rasiliens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ormoop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teronot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avy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teronot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ymnono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teronot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arnelli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teronot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ersona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tal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atal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exica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octilion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octilio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lbiventr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octilio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epori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</w:tbl>
    <w:p w:rsidR="00501614" w:rsidRDefault="0050161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01614" w:rsidRDefault="0050161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 Continue S1</w:t>
      </w:r>
      <w:r w:rsidR="009C3C9E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A3E42">
        <w:rPr>
          <w:rFonts w:ascii="Times New Roman" w:hAnsi="Times New Roman" w:cs="Times New Roman"/>
          <w:sz w:val="24"/>
          <w:szCs w:val="24"/>
          <w:lang w:val="en-US"/>
        </w:rPr>
        <w:t>…</w:t>
      </w:r>
    </w:p>
    <w:tbl>
      <w:tblPr>
        <w:tblW w:w="671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420"/>
        <w:gridCol w:w="2127"/>
        <w:gridCol w:w="363"/>
        <w:gridCol w:w="363"/>
        <w:gridCol w:w="380"/>
        <w:gridCol w:w="380"/>
        <w:gridCol w:w="363"/>
      </w:tblGrid>
      <w:tr w:rsidR="00501614" w:rsidRPr="00501614" w:rsidTr="00BA3E42">
        <w:trPr>
          <w:trHeight w:val="113"/>
          <w:jc w:val="center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lastRenderedPageBreak/>
              <w:t>Order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Family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Species</w:t>
            </w:r>
            <w:proofErr w:type="spellEnd"/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LC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T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D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VU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EN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hiroptera</w:t>
            </w:r>
            <w:proofErr w:type="spellEnd"/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hyllostomida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nour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ultrata</w:t>
            </w:r>
            <w:proofErr w:type="spellEnd"/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nour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eoffroy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rtibe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ztec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rtibe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jamaicens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rtibe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itura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rtibe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ot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rtibe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oltec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rtibe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watson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rolli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stane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rolli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erspicillat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rolli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owell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rolli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ubruf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hiroderm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alvin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hiroderm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rinitatum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hiroderm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illosum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hoeronisc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odman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hrotopte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uri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esmod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otund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iaem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young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iphyll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caudat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ctophyll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alb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nchisthene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arti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lossophag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ommissaris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lossophag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eachi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lossophag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oricin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lyphonycter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ylvestr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ylonycter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underwood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ampronycter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rachyot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ichonycter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obscur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onchophyll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oncav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onchophyll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robust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onchorhin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aurit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ophostom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brasiliens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ophostom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ilvicolum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acrophyllum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acrophyllum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esophyll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acconnell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icronycter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hirsut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icronycter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icrot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icronycter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minut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icronycter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chmidtorum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imon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ozumela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imon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renulatum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ylloderm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tenop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yllostom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iscolor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yllostom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asta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latyrrhin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eller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latyrrhin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itta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turnir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ilium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turnir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udovic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turnir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uis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turnir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ordax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onati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aurophil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rachop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irrhos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rinycter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icefor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Uroderm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ilobatum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ampyress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ymphae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ampyress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hyon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ampyrode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racciol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ampyrum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pectrum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hyropter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hyropter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iscifer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501614" w:rsidRPr="00501614" w:rsidTr="00501614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hyropter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tricolor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614" w:rsidRPr="00501614" w:rsidRDefault="00501614" w:rsidP="0050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</w:tbl>
    <w:p w:rsidR="00501614" w:rsidRDefault="00501614" w:rsidP="0050161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A3E42" w:rsidRDefault="00BA3E42" w:rsidP="00BA3E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…Continue S1</w:t>
      </w:r>
      <w:r w:rsidR="009C3C9E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</w:p>
    <w:tbl>
      <w:tblPr>
        <w:tblW w:w="671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420"/>
        <w:gridCol w:w="2127"/>
        <w:gridCol w:w="363"/>
        <w:gridCol w:w="363"/>
        <w:gridCol w:w="380"/>
        <w:gridCol w:w="380"/>
        <w:gridCol w:w="363"/>
      </w:tblGrid>
      <w:tr w:rsidR="00BA3E42" w:rsidRPr="00501614" w:rsidTr="00BA3E42">
        <w:trPr>
          <w:trHeight w:val="113"/>
          <w:jc w:val="center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Order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Family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Species</w:t>
            </w:r>
            <w:proofErr w:type="spellEnd"/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LC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T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D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VU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EN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lastRenderedPageBreak/>
              <w:t>Chiroptera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espertilion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aue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ubiaquerc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ptesic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rasiliens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ptesic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furinal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ptesic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fusc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asiu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lossevilli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asiu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inere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asiu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g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asiu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intermedi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yot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lbescen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yot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legan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yot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keays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yot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igrican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yot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xyo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yot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ipari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hogeess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io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hogeess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umid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ingulata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asypod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basso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entral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asyp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ovemcinc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idelphimorphia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idelph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lur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erbia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hironecte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inim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idelph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arsupial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idelph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virginian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armosa mexican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etachi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udicauda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ilander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possum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icoure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lston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agomorpha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epor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ylvilag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rasiliens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ylvilag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ice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ylvilag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florida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erissodactyl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apir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api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airdi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ilos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radypod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radyp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ariega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ycloped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yclope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idactyl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egalonych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holoep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offmann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yrmecophag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yrmecophag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ridactyl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amandu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mexican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rimates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tel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louatt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alliat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Ateles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eoffroy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eb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eb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puci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aimiri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erstedi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</w:tbl>
    <w:p w:rsidR="00BA3E42" w:rsidRDefault="00BA3E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A3E42" w:rsidRDefault="00BA3E42" w:rsidP="00BA3E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…Continue S1</w:t>
      </w:r>
      <w:r w:rsidR="009C3C9E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>…</w:t>
      </w:r>
    </w:p>
    <w:tbl>
      <w:tblPr>
        <w:tblW w:w="671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420"/>
        <w:gridCol w:w="2127"/>
        <w:gridCol w:w="363"/>
        <w:gridCol w:w="363"/>
        <w:gridCol w:w="380"/>
        <w:gridCol w:w="380"/>
        <w:gridCol w:w="363"/>
      </w:tblGrid>
      <w:tr w:rsidR="00BA3E42" w:rsidRPr="00501614" w:rsidTr="00F3378D">
        <w:trPr>
          <w:trHeight w:val="113"/>
          <w:jc w:val="center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Order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Family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Species</w:t>
            </w:r>
            <w:proofErr w:type="spellEnd"/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LC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T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D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VU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EN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odentia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ricet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andley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lfaro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elan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liginos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ephel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evi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yct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umichrast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ec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rinitat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ligoryz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fulvescen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ligoryz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ege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ryz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oues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totyl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yllot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eromysc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ymnot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eromysc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exica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eithrodont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revirostr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eithrodont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reper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eithrodont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fulvescen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eithrodont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racil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eithrodont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exica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eithrodont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aradox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eithrodont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odriguez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eithrodont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umichrast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he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raptor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he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underwood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cotin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eguin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cotin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xerampeli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igmodon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irsu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igmodont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lfar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igmodont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phrast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ransandin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olivar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ransandin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alamanca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yl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udicaud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yl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watson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Zygodont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revicaud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unicul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unicul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pac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asyproct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asyprocta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unctat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chimy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opl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ymnur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roechi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emispinos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rethizont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oendou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rothschild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phiggu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exica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eomy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rthoge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vator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rthoge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herrie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rthoge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eterod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rthoge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underwood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Heteromy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eter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esmarestian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eter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rester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iomy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alvin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ur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Mus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uscul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ciur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icrosciu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lfar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ciu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deppe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ciu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ranatens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ciu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ariegatoide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yntheosciuru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rochu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oricomorpha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oricida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ryptot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gracili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ryptot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erriami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ryptot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nigrescen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  <w:tr w:rsidR="00BA3E42" w:rsidRPr="00501614" w:rsidTr="00F3378D">
        <w:trPr>
          <w:trHeight w:val="113"/>
          <w:jc w:val="center"/>
        </w:trPr>
        <w:tc>
          <w:tcPr>
            <w:tcW w:w="1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ryptotis</w:t>
            </w:r>
            <w:proofErr w:type="spellEnd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50161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rophila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42" w:rsidRPr="00501614" w:rsidRDefault="00BA3E42" w:rsidP="00F33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501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</w:p>
        </w:tc>
      </w:tr>
    </w:tbl>
    <w:p w:rsidR="00501614" w:rsidRDefault="0050161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01614" w:rsidSect="00A0252B">
      <w:pgSz w:w="12240" w:h="15840"/>
      <w:pgMar w:top="1417" w:right="1701" w:bottom="1135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assx9x3ea95iefrwppfesus0s5z9aws552&quot;&gt;JFGM library&lt;record-ids&gt;&lt;item&gt;790&lt;/item&gt;&lt;item&gt;1633&lt;/item&gt;&lt;item&gt;1657&lt;/item&gt;&lt;item&gt;1658&lt;/item&gt;&lt;item&gt;1659&lt;/item&gt;&lt;item&gt;1660&lt;/item&gt;&lt;item&gt;1661&lt;/item&gt;&lt;item&gt;1662&lt;/item&gt;&lt;item&gt;1663&lt;/item&gt;&lt;/record-ids&gt;&lt;/item&gt;&lt;/Libraries&gt;"/>
  </w:docVars>
  <w:rsids>
    <w:rsidRoot w:val="00D80B2D"/>
    <w:rsid w:val="0016583A"/>
    <w:rsid w:val="001C6C9F"/>
    <w:rsid w:val="002C121D"/>
    <w:rsid w:val="00342E04"/>
    <w:rsid w:val="004A1683"/>
    <w:rsid w:val="00501614"/>
    <w:rsid w:val="005115BF"/>
    <w:rsid w:val="00584EE3"/>
    <w:rsid w:val="00731F70"/>
    <w:rsid w:val="0082674D"/>
    <w:rsid w:val="008A4DB7"/>
    <w:rsid w:val="009C3C9E"/>
    <w:rsid w:val="009C638D"/>
    <w:rsid w:val="009D7DFE"/>
    <w:rsid w:val="00A0252B"/>
    <w:rsid w:val="00AA3D68"/>
    <w:rsid w:val="00AF0E7F"/>
    <w:rsid w:val="00BA3E42"/>
    <w:rsid w:val="00C937B7"/>
    <w:rsid w:val="00D80B2D"/>
    <w:rsid w:val="00E72DFF"/>
    <w:rsid w:val="00EC0A2E"/>
    <w:rsid w:val="00F3378D"/>
    <w:rsid w:val="00FB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D80B2D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80B2D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80B2D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80B2D"/>
    <w:rPr>
      <w:rFonts w:ascii="Times New Roman" w:hAnsi="Times New Roman" w:cs="Times New Roman"/>
      <w:noProof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8A4DB7"/>
  </w:style>
  <w:style w:type="table" w:customStyle="1" w:styleId="Tablanormal51">
    <w:name w:val="Tabla normal 51"/>
    <w:basedOn w:val="Tablanormal"/>
    <w:uiPriority w:val="45"/>
    <w:rsid w:val="005115BF"/>
    <w:pPr>
      <w:spacing w:after="0" w:line="240" w:lineRule="auto"/>
    </w:pPr>
    <w:rPr>
      <w:lang w:val="es-C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D80B2D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80B2D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80B2D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80B2D"/>
    <w:rPr>
      <w:rFonts w:ascii="Times New Roman" w:hAnsi="Times New Roman" w:cs="Times New Roman"/>
      <w:noProof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8A4DB7"/>
  </w:style>
  <w:style w:type="table" w:customStyle="1" w:styleId="Tablanormal51">
    <w:name w:val="Tabla normal 51"/>
    <w:basedOn w:val="Tablanormal"/>
    <w:uiPriority w:val="45"/>
    <w:rsid w:val="005115BF"/>
    <w:pPr>
      <w:spacing w:after="0" w:line="240" w:lineRule="auto"/>
    </w:pPr>
    <w:rPr>
      <w:lang w:val="es-C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1207</Words>
  <Characters>6643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8</cp:revision>
  <dcterms:created xsi:type="dcterms:W3CDTF">2014-10-09T04:45:00Z</dcterms:created>
  <dcterms:modified xsi:type="dcterms:W3CDTF">2015-03-20T04:19:00Z</dcterms:modified>
</cp:coreProperties>
</file>